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ＭＳ 明朝"/>
        </w:rPr>
      </w:pPr>
      <w:r>
        <w:rPr>
          <w:rFonts w:eastAsia="ＭＳ 明朝"/>
        </w:rPr>
        <w:t>&gt;dn_a1 :+:28:326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CCATGAGACTTGGCATTTTGTTCCTGCTGGTCACTCTCGCCCTTTGCTGCTACCAGGCCAATGCAGTGGTCTGTCCAAATGTTTTGGAAGAATTAACAGCCTTCCTAACTGGTGATGACAGTTCGTACAAGATGATACTTGAATCCTATAATCCACCGCCAGAAGATATTGAGGCAAAACTGGAAGTGAAGAAATGCCTAGATCAGATCTCTGCACCGAAAAAACAACTTATTATAAATATAACGAGAAGCATAAGAGTTTCAACATCTTG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og_bg1 contig_44956:+:917:160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CGAAGGGGGCACTGCTTATGCTGGTCTTGCTGGTGACTGGAGAGCTGAGCTTCAAGACGGCAGAAGCTTGCCCTCTTTTCTATGCAGTCTTTGCTACAATTGGCCTTGGAAATAAGCACATAATGGACATTGTCCTCAGTGAGGCCAATGCTCCCCAACCCAGAAAAGGCAGCCTTTGAAAAAGTCCAGGAATGCTACAATGAGGGGGGTCTCAAAGCAAGACG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abp_bushbaby5|2|2|PP :+:1121:133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TTAAAGTAAGCCTTTCATTCTTTATGAGAAGCTTGCCCTCTTTTCTATGCAGTCTTTGCTACAATTGGCCTTGGAAATAAGCACATAATGGACATTGTCCTCAGTGAGGCCAATGCTACCCAACCCAGAAAAGGCAGCCTTTGAAAAAGTCCAGGAATGCTACAATGAGGGGGGTCTCAAAGCCAAGACGCTGGATACGATCGCCT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abp_commonshrew5|1|1|UG :+:1307:155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GAGAAAACTTTGCTCGTGTATTGTATTTTCTTTCCCTCCATTTAGCTGACGCAGCCATAATTTGCCCAGCCCTTGCGGGAGAATTGACTGCATTTGTTACCGGCACAGCAGATGTCTATAGACTATACATTGCTCAATTTAATGCCCCTGAGGCTGTTGTGGAGGACAAGATGCGTCCGAAGGTCTGCCTCGATGAATCCGTGCCCGCTGAAGGGAGAGCACTAATTGGAAAATTTT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_a1 scaffold8101:+:20682:2203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CGCGGGCTGGAGCTCTCCTGCTGCTCTGCGCTGCCTTGCTCCTCATCACAGGCAGAAAGTTTGATGACCTCTGTCCAGCCTTGAGGGACACTGTTGACCTGTACATATCGGGAAGCCATGAGGCCTATGTTGAACAAGTTGAAAAGTATAACCAAAACTCTGATGTACTGGAAACTGCCAATACAGTAAAGAGCTGTACTGATGAGAAGTTGACACCACAGGATAAGCAGGATGCTCTCAATGTGCTGAATAAAATATACTCAAGTTCTCTCTG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_a6 scaffold1810:+:29050:3041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TGCAGGCTGGAGCTGTCCTGCTGCTCTGTGCTGCCTTGCTCCTCATCGCGGGCAGAAACTGTGACATCTGCCCAGCAGTGAGGGAGGATGTTTACCTGTTTGTGAGGGGGACCCCTGAAGAATACATTGCTAAAGTGAAAGAATACAACACAAACAGTGCGATAGTGGCCAATGCCAGGAGGCTGAAAGACAGAGTTGATGAGAAGTTGACAGAAGAGGATAAGCAGAATGCTTTCAGTGTCCTGAATAAAATATACTCAAGTTCTCTCTG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_a2 scaffold2740:+:121868:12325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CACGGGCTGGAGCTCTTCTGCTGCTCTGCGCTGCCTTGCTCTTCATTGTGGGCGTTAAGTGTGATGACATCTGCCCAGCCTTGAGGGACACTGTTGACCTGTTCCTATCAGGAAGCCATGAGGCCTATATTGAACAAGTTGAAAAGTATAACCAAAACTCTGATGTACTAGAAACCGCTGATACCCTGAAGAGCTGTGTTGATGAGAAGTTGACACCAGAGGATAAACAGGATACTCTCAGTGCTCTGAATAAGATATACTCAAGTTCTCTCTG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_bg7 scaffold2740:+:55274:5732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AGCACTGCTTTTGGTGGCCTTGTTGGTGACCAGAGAGCTGAACTTTGAGACACATGAGGTGGAAGCCTGCCCTGTGTTTTATGGAGCCCTTGGTACAATTTTTATTGGAAGCAAAACATTGTTGAACTCAACGTTCGATTTGGTTGATGCTACTGATGAGGAAAAGGAAGCTATTGGAAAACTCCAGGATTGCTTCAATGAGAATGGACTTCCTGCCAAGCTTTTCATTATAGAACTTGTGAGTTCCATCATTATCAATAAGGATTGCTCTGGCTATAGAGTGTCCACAGTGGTGAATGCTGTTTCAGGATTACTTCTCAGTGTAACGTCTT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g_bg6 scaffold2740:+:13416:1611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AGCATTGCTTGTTCTGGCCTTTCTGGTGACCTGAGAGCTTACCTTCAAGATGTGTGAGGTCTGCCCTATTTTTTATAAAGCCCTTGGTATTGTGAGCCTTGGACTCCCAAGTAGAGCATTGAATGACAACTTCGATTAGATTGATGCTGTGCTGTGCTTAGTCGATAGATTGATGCTAATGAAACAGAAAAAGCAGCCATTGGAAAAATCCAGGATTGCTTCAAAGAGGACCTGAAAACAGGTTTAATTATCGCTTCTGTCACTTTTAGTGACATTTGCTCTGGCTATAAAGTGTCCTCAGTGGTGAATGCCTTTATTGGATTCAGTTCTAGTCTGCTGTCTA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_bg8 scaffold5723:+:89716:9177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AGCACTGCTTGTGCTGGCCTTGATGGTGACCAGAGAGCTGACCTTCAAGACACATGAGGTGGAAGCCTGCCCTGTGTTTTATGAAACCGTTTTTGCTGTGAGCCTTGGACTCCCACGTAAAGCATTGAATGAAACCTTGGATTCGGTCGATGCTAATGAAGCTGAAAAAGCAGCCTTTGGAAAACTCTGGGATTGCTTCATTGAAGCAGAACCTGAAGACAGGTTTAATCATCTGAAATATAAGGTGTCTATCATCTTCAGTAATGATTGCACCGGCTATAAATTGTCCTCGGTGGTGAATGCTGTTAGAGGATTGGCTTCCAGTCTGCTCTCTT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_bg9 scaffold5723:+:28905:3096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AGCACTGCTTGTACTGGCCTTGCTGGTGACCAGAGAGCTGACCTTCAAGACAACGGAAGCCTGCCCTGTGTTTTATGAAGTCCTTAGTGCTGTGATCCTTGGACTCCCAAGTAAAGCATTGAACGAAACCTTGGATTCGATTGATTTAGCATCAGTGAAGCTGAAAAAGCAGCTGCTGAAAAAATCCGGCAGTGCTTTGTTGAAGCAGGACCTGAGAACAGGCTTATTGATCTGAAATTTAAGCTGTCCATCATCTTCAGTAATGATTGCATTGGCTATAAATTGTCCTTGGTGGTGAATGGTGTTAGAGGATTGGCTTCCAATCTGCTATCTT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_bg10 scaffold5723:-:38084:4019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AGCACTGCTTCTGCTGGCCTTGCTAGTGACCAGAGAGTTGACCTTTGAGATGTTTGAGGCAGAAGCCTGCCCTATATTTTATGGAATGTTTGGCACAGTGGGCCTTGGAAACAAAACACTGTTAAACACAACACTCGATTTGGTTGATGCTACTGTTGCAGAAAAAAACAGCTCTAAGAAAAATCCAAGATTGCTCCAATGAGGTGGGATTTGATGCCTAAGTGTCAGATCTGAAACTCACAGCTTCCATCAACTTCAGCAAGGATTGCATCAAATATTTAGTGTCTTTGCTGGTGAGTGCAAATCTTCCCTGTTCTCATTCTCAACTGAAAC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_a5 scaffold2740:-:32881:3425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CGCGGGCTGGAGCTCTCCTGCTGCTCTGCGCTGCCTTGCTCTTCATCGTGGGCGGAAAGTGTGATGACATCTGCCCAGCCTTGAGGGACACTGTTGACCTGTTCATATCAGGAAGCCATGAGGCCTATATTGAACAAGTTGAAAAGTATAACCAAAACTCTGAGGTACTGGAAACTGCCGATACCCTGAAGAGCTGTGTTGATGAGAAGTTGACAGCGGAGGATAAGCAGGATGCTCTGAGCACTCTGAATAAAATATACTCAAGTTCTCTCTG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_a4 scaffold2740:-:20636:2202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CGCGGGCTGGAGCTCTCCTGCTGCTCTGCACTGCCTTGCTCTTCATCATGGGCGGGAAGTGTGATGACATCTGCCCAGCCTTGAGGGACACTGTTGACCTGTTCATATCGGGAAGCCATGAGGCTTATATTGAACAAGTTGAAAAGTATAACCAAAACTCTGATGTACTGGAAACAGCCGATACCCTGAAGAGCTGTGTTGATGAGAAGTTGACAGCGGAGGATAAGCAGGATGCTCTCAGTGCTCTGAATAAAATATACTCAAGTTCTCTCTG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_a3 scaffold7757:-:59233:6061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CGCGGGCTGGAGCTCTCCTGCTGCTCTGCACTGCCTTGCTCTTCATCGGGGGTGGAAAGTGTGATGACATCTGCCCAGCCTTGAGGGACACTGTTGACCTGTTCATATCAGGAAGTCATGAGGCCTATATTGAACAAGTTGAAAAGTATAACCAAAACTCTGATGTACTGGAAACAGCTGATACCCTGAAGAGCTGTGTTGATGAGAAGTTGACACCACAGGATAAGCAGGATGCTCTCAGTGCTCTGAATAAAATATACTCAAGTTCTCTC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_bg11 scaffold1810:-:26845:2886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AGCACTGCTTGTGCTGACCCTGCTGGTGACCAGAGAGCTGACCTTCAAGACGACTGACGCCTGCCCTGTGTTTTATGGCGGGGTTGCTGCGCTGTTACTTGGAAGCAAAACAGTGTTGAATTCAACGCTCGATTTGGTTGATTCTACTGATGAGGAAAAGGCTGCCTTTGGAAAAGTCCAGGATTGCTTCAATGAGGCGGGATTTGATGCCAAGCTGAAAGTTGTAGAAATCATGGGTTCCATCGTCTTTGACAAGGATTGCACCGGCTATCAAGTGTCCACGGTTCTGAGCAGTGTTTTTGGAATAGTTCTCAGTGCAGTCTCTT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_bg2 scaffold8101:-:160895:16296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AGCACTGCTTGTGCTGGCCTTGATGGTGACCAGAGAGCTGATCTTCCAGACAACGGAAGCCTGCCCTGTGTTTTATGGAGTGTTTGGCACACTGATCCTTGGAAGCAAAACGTTGTTGAATACAACACTTGATTTTGTTGCTGCTACCGATGAGGAAAAAGCAGCTCTAGGAAAAATCCAGGATTGCTATGATGAGGCGGGATTTGATGACAAGGTTTTGGATCTGCTACTCATGGCTTCCATCAACTTGAGTACGGATTGCATCAAACATTCAGTGTCCTCGGTGGTGAATTCCATTTTCTGAGCCATACTCAGTATGCTCTCTT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_bg12 chr18:-:11643:1416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AGCACTGCTTGTGCTGGCCTTGCTGGTGACCAGAGAGCTGACTTTTGAGACTCGTGAGGCCGAAGCCTGCCCTATTTTTTATGGAGTCCTTACCACTGTAACCCTTGCATTACCACCGCCATTGTTGAACAAAACCCTCGATTTGGTTGAAGCTACTGATGCAGAAAAAGTAGCACTAGAAAAAATCCAGGATTGCTTCGCTGAGAGTGGACCTGTGAACAGGTTGAATCATCTGAGAATCACGCTTTCCATCATCTTCAGTAAAGACTGCACTGGCTATAAGTTGCCCTCGGTGGTGAACACTGGTTTAGGATTAGGTCTCAGTGTGACATCTT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_bg1 scaffold1810:-:16363057:1636380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AGCACTGCTTGTGCTGGCCCTGCTGATGACCAGAGAGCTGACCTTCAAGATGATTGAGGTAGAAGCCTGCCCTGCCTTTTATGCTCTGCTTTCTGGTGTTAGTTGGAAATGAAACATTGTTGAACTCAACATTGGATTTGGTTGATGCTACTGATGAAGGCAGGCTTTGGAAAAAATCCAAGATTGCTTCAATGAGATTTAATGCCAAGCTGCATATCACACAAATTGTGGTAAT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_bg5 scaffold1810:-:58369:6041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AGCACTGCTTGTGCTGGCCTTGCTGGTGACCAGAGAGCTGACCTTTGAGATGCATGAGGCCAAAGCCTGCCCTGTGTTTAGTGCAGCGTTTAGCTCAATGGCCCTTGGAAGCAAAACATTGTTGAACTCAACGCTCAGTTTGGTCAGTGCTACTGATGCAGAAAATGAAGCTATAGGAAGAATCCAGGATTGCTTCAATGAGGCGGGATTTGATGACAAACTGTTGAATATAAAAAGCATGATTTCCATCATCTTGAGTGAGGATTGCAATGGCTATGTACTGTCCTCAGTGGTGGATACTGTTTTAGGATTAATTCTCAGTGTGACATCTT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_bg4 scaffold1810:-:90204:9097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AGCACTGCTTGTGCTGGCCTTGATGGTAACTAGAGAGCTCACCTTTGAGATGCGTGAGGAAGCCTGCCCTGTGTTTTATGAAGTGTTTATTTAGCACAATGTCCTTTGGAAACAAGACACTGTTGGACCTGTTCCTGGGTATGGTCAGTGCTACTGATTCAGTAAAAGCTGCCATAGGAAAAATCTAGGATTGCTACAGTGAGCTGGGACTTATTTTCAAGTTTTTGGTTCTGAAATTCT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_bg3 :+:101611:10364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TAAGGGAGCACTGCTTGTGCTGGCCTTGCTGGTGACCAGAGAGCTGGCCTTTGAGATGTGTGAGGTGGAAGCCTGCCCTGTTTTTTATGAAATGCAGATCATGGTGAACTTTGTATTACCAAGGGCAGCATTAAATGAAACCTTTGATTCAGTCAATGCTACAGATGAGGAAAAAGCAGCCTTTGGAAAAATCCAGGATTGCTTCATTGAAGTAGGACATCAGAACAGGGTTAACCATCTGAAATTTAAGCTCGCTATCTTCAGTAAGGATTGCACTGGCTATAGAGTGTCCACATTGGTGAATGTTATTAGAGGATTCATTTCCAGTCTGCCCTCTT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cf_a1 chr1:-:120709581:12071085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GGCGGGTCGGGGCGCTGCTGCTTCTCGGGGCTGCCCTGCTCCTGGCCTCGGGCGGAGACTGTAGGATCTGCCCAGCCGTGCGGGACGATGTGAGCCTGTTCTTGACGGGCTCCACCGAGGACTACGTGGACAACGTGGCGCGGTACCAGAGCAGCCCTGTGATACTGGAAAATGCGAAACTACTGAAGGAGTGCGTGGATGGGAAAATGACAGACGGCGACAAGCAGAATGCCCTTTCGGTGCTGGATAAAATATACGCAAGTGACTTG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cf_bg1 :+:4910163:491241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GACACTCCTCGTGCTGACCTTGCTGGTGACCCAAGACCTGGGCATCGAAATGGCGAAAGCCTGCCCCCTTTTCTATTCGGTCTTTGGTACTTTGGCCATTGGAAAGGAGCTTCCGCTGAACACGGCCCTTAGACTAGCCAATGCTACTGAAGCAGAAAAAGCAGCCATGGGAAAAATCCAGGACTGCTACAATGAGAAGGGACTCGATGCCAAGATATTGGATTTGATTGTCATGACTACCATCACCACCAGCAAGAAATGCATCTATGAAGCAGTGGACTCATTGAAGGAGACCTTCCACATAGCCCCTTTGGGGAG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cp_bg1 :+:509:126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GATACTCCTTGTGCTGGTTTTGCTAGTGACCACGGAGTTGAGCTTCCAGACAGATAATGTATGTGTTAGTTTTTATGATGTTTTTGGGAAAGTGGTCTTGGGATTGAAGAAACCATTGTTTGATGCCCTTAATGTAGTAAATGCTACTGAAGCAGAAAAGGCAGCCTTTGGAAAAATCCAGGATTGTTTCAATGAAGGAGGACTCAAAGTCAAGATATTGGATACTAAGGCCT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ec_a3 scaffold_71.5000001-9474437:+:971957:97326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TGAAGCTGGCTGGTGCTCTTATGCTACTCTGTGACATCTTGTTTCTGTTCTCCAGGAGAAATTGTGACATTTGTCCAGTTGTACATAGGAATGTTAGCATATTGGGCACCACTGTCAATAATGCTAATATAGTGGCAAAATATCAAGACAACTCTGTGATGCTGCAAATGCCAGAAAACTGAAGCGCTACTTTGATGAGAAAATGACACCAGAGTATAAGGAGCATGTGCTTGATGTGCTTCCCAAGAATGAATCCTCTCTCAACTG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ec_a2 scaffold_71.5000001-9474437:+:928533:93325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TGAAGCTGGCTGGTGCTCCTGTGTTGCTCTTGTCATTTCAGGGAGTGTCACCCTGCCTTTGTGGTCCAGATTGTGGCATTTGCCCAGTTAGGCATAAGGATGTTAGCTTATTACTGACAGGTACTCCTTATAGATTTACAAATGTAGTTGCAAAATATCAAGAGAAGCTTGCTGTATAGCCATAGCCAGAAAACAGAAAAACTTTGTTAATGAGAAAATGACACCAGAAAATAAGGAACAGGCACTCAATTTGCTTGAGAAAACATATTCCTCATCAGGG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ec_bg1 scaffold_71.5000001-9474437:-:616040:61680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GGCACTGCTTGTGCTGGCCTTGCTGGTGACCAGAGAGCTGGGCATCAAGATGGCGGAAGCTTGCCCGAGTTTTTATGCAGTCCTTGGTGTGTTGTCCCTTGGAAGCAAGACACTGTTGGACACCTCCCTCAATCTGGTCAATGCTACTGAACCGGAAAAAGTAGCCATGGGAAAAATCCAGGATTGCTACAATGAGGCGGGAGTCATAACCAAGATCTCGGATCTGATCATCA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ec_a1 :+:3862550:386399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GGGCTGGTGCTCTCGTGCTGCTCTGGACCACCTTGCTTCTGATCCCAGGCAGAAATTGTGACATTTGCCCAGCCGTGAAGGAAGATGTTAATATATTCCTGACAGGAACCCCTGATGACTATGTTAAAAAAGTTTCACAGTACCAACGCAATCCTGTAATATTGGCCAATGCTGAAAAGCTAAAGAACTGCATTGATAAGAAATTGACAGCCGAGGATAAGGAGAATGCCCTCAGTGTGCTGGAGAAAATATACTCAAGTGATTTT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ml_a1 contig_298238:-:6596:791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TGGGGGCCGGTGCCCTCGCGCTGCTCTGGGCTGCCTCCCTCCTGATCTCCAGCGGAAATTGTGACATCTGCCCAGCCGTGAAAAAAGATGTTACCATATTCCTGACGGGAACCCCAGAAGAATATGTTGCACAAGTGGAAAAATACCAAAACAACTCTTTAATATTGGCCAATGCCAGGAAACTGAAGGACTGCATTGATCAGAAATTGACAGAAGAGGATAAGGAGCATGCCGTCACCGTGCTGAATAAAATATACTCAAGTCCTTTA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ml_bg1 :+:11021:1318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GACACTGCTTGTGCTGGCCTTGCTGGTGACCAGAGAGCTGGGCATCCAGATGGTGGAATCTTGCCCTATTTTTTATGGAGTCTTTGGTACGTTGGCTATTGGAAGCAAAACACTGTTGGACGCCAGCCTCGAACTGGTCCACGCTACCCAACCAGAAAAAGTAGCCTTAGAAAAAATCCAGGAATGCTACAATGAGGCGGGAATCGAATCCAAGATCTTGGATCTGATCGTCATGGGCACTATCACCACCAGCAAGGAATGCATCCACTACACAGTGGACAAGATAAAGAAGGATGTCACCG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md_a3 chr1:+:425454167:42545881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GTTCCTTATCCTGTGTTTTTCTCAAGACTGAGAATGAAGATCTTATTCTCTCTATTCCAGATTCTGAGCCTCTCTGCCCCGAACTATTAAACACCATAGATCTGTTTTTGACTGGAGAAAAAAGCACCTTCATGGATAAGGTGATGGATTACACCTCAGATAATGAAACCATAAGTGCTGCTGAGGAACTAAAAAATTGTGTGGACTCAACCATAGAGCCTCAGTATCAACAGAGCATGAATAAATATATGAATGAGATAGAGAGCTCCGAATCTTG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md_a1 chr1:-:322767432:32277016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TTAGTCGCAGTCTTCACACTGTTCAGTGGCATTGCCATGTTGTTGCAGTCTTCAGTGGACTGTAAACTATGCTCTCCTGTGGCAAAGGATGTCCAACAATTTATTCTTGGATCAAAAGaaaattatataagtataattaaaaaataCACAGATAACCAGAAAATCATAGAAAATGCAGAAATTCTGAAATCCTGTGTGGATTCAACACTGACACAAGAAGAGAAGTTTGCTGCTTTCGAATTTGTGAAGAGAGTGAACCAGAGTATTCTC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md_a2 :+:322692291:32269597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TTAGTCACAGTCTTCACACTGTTCAGTGGCATTGCCATGTTGTTGCAGTCTTCAGTGGACTGTAAACTATGCTCTCCTGTGGCAGAAGATGTCCAACAATTTATTCTTGGATTAGAAGAAGATTATATAAATTTAGTAAAAAACTATACAGATAAACAGATATTCATAGAAAGTGCCCAAATTCTGAAATCCTGTGTGGATTCAATACTGACACAAGAAGAGAAGTTTGCTGCTTTCGAATTTGTGAAGAGAGTGAACCAGAGTATTCTC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oc_a14 super_64544:+:9253:1057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CTGCTGCTTGCCTGGTGCTGCTCGGCGCTGCCTGGCTCCTGTTCTCTCTTGCCAATTGTGACATCTGCCGGCTGTGCAGACAGCTGTTGATGAATTTCTGTCAGGACCCTCCGATGAGTATATTTCCTATGTGCAAAATTACCAAAGTGACCCGCTAGTGCTGCAAAACGCCCTTGCGCTGAAGCAGTGGGAGATGGGAAACTGACAGCAGAGGAGAAGGGGCACGCGATCAGTGCTGTGAGTAAAATCTTCTCAGATCCTCTT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oc_a29 super_118378:+:1265:206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CTGCTGCTTGCCTGGCACTGCTCGGCTCTGCCTGGCTCCTGATCTCTGTTGCCAATTGTGACATCTGCCCGGCTGTGCAGGAAGATGTTTACGTGTTCCTGAACGGATCCCCTGAAGAGTATGTTTCCTATGTGCAAAATTACCAAAGTGACCCGCTAGTGCTGCAAAACGCCCTGGCGCTGAAGCAGTGCGTTGATGGGAAACTGACAGCGGAGGACAAGGGGCACGCGATCAGTGCCGTGAATAAAATCTTCTCAGATCCTCTT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oc_a4 super_168942:+:1454:278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CTGCTGCTTGCCTGGTGCTGCTCGGCGCTGCCTGGCTCCTGTTCTCTCTTGCCAATTGTGACATCTGCCGGCTGTGCAGACAGCTGTTTATGAATTTCTGTCAGGACCCTCCGATGAGTATATTTCCTATGTGCAAAATTACCAAAGTGACCCGCTAGTGCTGCAAAACGCCCTGGCGCTGAAGCAGTGCGTGATGGGAAACTGACAGCAGAGGAGAAGGGGCACGCGATCAGTGCCGTGAGTAAAATCTTCTCAGATCCTCTT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oc_a19 super_207046:+:1713:359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CTGCTGCTTGCCTGGTGCTGCTCGGCGCTGCCTGGCTCCTGTTCTCTTGCCANNNNNNNNNNNNNNNNNNNNNNNNNNNNNNNNNNNNNNNNNNNNNNNNNNNNNNNNNCGATGAGTATATTTCCTATGTGCAAAATTACCAAAGTGACCCGCTAGTGCTGCAAAACGCCCTTGCGCTGAAGCAGTGGGAGATGGGAAACTGACAGCAGAGGAGAAGGGGCACGCGATCAGTGCTGTGAGTAAAATCTTCTCAGATCCTCTT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oc_a26 super_175060:+:14465:1527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CTGCTGCTTGCCTGGCGCTGCTTGGCTCTGCCTGGCTCCTGATCTCTGTTGCCAATTGTGACATCTGCCCGGCTGTGCAGGAAGATGTTTACGTGTTCCTGAACGGATCCCCTGAAGAGTATGTTTCCTATGTGCAAAATTACCAAAGTGACCCGCTAGTGCTGCAAAACGCCCTGGCGCTGAAGCAGTGCGTTGATGGGAAACTGACAGCGGAGGATAAGGGGCACGCAATCAGTGCCGTGAATAAAATCTTCTCAGATCCTCTT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oc_a21 super_163925:+:44639:4596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CTGCTGCTTGCCTGGTGCTGCTCGGCGCTGCCTGGCTCCTGTTCTCTCTTGCCAATTGTGACATCTGCCGGCTGTGCAGACAGCTGTTTATGAATTTCTGTCAGGACCCTCCGATGAGTATATTTCCTATGTGCAAAATTACCAAAGTGACCCGCTAGTGCTGCAAAACGCCCTGGCGCTGAAGCAGTGCGTGATGGGAAACTGACAGCAGAGGAGAAGGGGCACGCGATCAGTGCTGTGAGTAAAATCTCAGATCCTCTT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oc_a17 super_164348:+:10127:1144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CTGCTGCTTGCCTGGTGCTGCTCGGCACTGCCTGGCTCCTGTTCTCTCTTGCCAATTGTGACATCTGCCGGCTGTGCAGACAGCTGTTTATGAATTTCTGTCAGGACCCTCCGATGAGTATATTTCCTATGTGCAAAATTACCAAAGTGACCCGCTAGTGCAGCCCTTGCGCTGAAGCAGTGCGAGATGGGAAACTGACAGCAGAGGAGAAGGGGCACGCGATCAGTGCCGTGAGTAAAATCTTCTCAGATCCTCTT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oc_a18 super_134549:+:8518:984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CTGCTGCTTGCCTGGTGCTGCTCGGCGCTGCCTGGCTCCTGTTCTCTCTTGCCAATTGTGACATCTGCCGGCTGTGCAGACAGCTGTTTATGAATTTCTGTCAGGACCCTCCGATGAGTATATTTCCTATGTGCAAAATTACCAAAGTGACCCGCTAGTGCTGCAAAACGCCCTTACGCTGAAGCAGTGGGAGATGGGAAACTGACAGCAGAGGAGAAGGGGCACGCGATCAGTGCTGTGAGTAAAATCTTCTCAGATCCTCTT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oc_a8 super_142518:+:5719:652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CTGCTGCTTGCCTGGTGCTGCTCGGCGCTGCCTGGCTCCTGATCTCTGTTGCCAATTGTGACATCTGCCCGGCTGTGCAGGAAGATGTTTACGTGTTCCTGAACGGATCCCCTGAAGAGTATGTTTCCTATGTGCAAAATTACCAAAGTGACCCGCTGGTGCTGCAAAACGCCCTGGCGCTGAAGCAGTGCGTTGATGGGAAACTGACAGCGGAGGACAAGGGGCACGCGATCAGTGCCGTGAATAAAATCTTCTCAGATCCTCTT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oc_a12 super_187678:+:1564:236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CTGCTTGCCTGGTGCTGCTCGGCGCTGCCTGGCTCCTGATCTCTGTTGCCAATTGTGACATCTGCCCGGCTGTGCAGGAAGATGTTTACGTGTTCCTGAACGGATCCCCTGAAGAGTATGTTTCCTATGTGCAAAATTACCAAAGTGACCCGCTAGTGCTGCAAAACGCCCTGGCGCTGAAGCAGTGCGTTGATGGGAAACTGACAGCGGAGGACAAGGGGCACGCGATCAGTGCCGTGAATAAAATCTTCTCAGATCCTCTT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oc_a23 super_111552:+:4560:493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CTGCTGCTTGCCTGGCGCTGCTCGGCACTGCCTGGCTCCTGATCTCTCTTGCCAATTGTGACATCTGCCGGCTGTGCAGACAGCTGTTTATGAATTTCTGTCAGGACCCTCCGATGAGTATATTTCCTATGTGCAAAATTACCAAAGTGACCCGCTAGTGCAGCCCTTGCGCTGAAGCAGTGCGAGATGGGAAACTGACAGCAGAGGAGAAGGGGCACGCGATCAGTGCCG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oc_a2 super_153398:+:5731:653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CTGCTGCTTGCCTGGCGCTGCTTGGCTCTGCCTGGCTCCTGATCTCTGTTGCCAATTGTGACATCTGCCCGGCTGTGCAGGAAGATGTTTACGTGTTCCTGAATGGATCCCCTGAAGAGTATGTTTCCTATGTGCAAAATTACCAAAGTGACCGGCTAGTGCTGCAAAACGCCCTGGCGCTGAAGCAGTGCGTTGATGGGAAACTGACAGCGGAGGACAAGAGGCACGCGATCAGTGCCGTGAATAAAATCTTCTCAGATCCTCTT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oc_a16 super_137086:+:1269:258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CTGCTGCTTGCCTGGTGCTGCTCGGCGCTGCCTGGCTCCTGTTCTCTCTTGCCAATTGTGACATCTGCCGGCTGTGCAGACAGCTGTTTATGAATTTCTGTCAGGACCCTCCGATGAGTATATTTCCTATGTGCAAAATTACCAAAGTGACCCGCTAGTGCAGCCCTTGCGCTGAAGCAGTGCGAGATGGGAAACTGACAGCAGAGGAGAAGGGGCACGCGATCAGTGCCGTGAGTAAAATCTTCTCAGATCCTCTT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oc_a10 super_130945:+:1009:233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CTGCTGCTTGCCTGGTGCTGCTCGGCGCTGCCTGGCTCCTGTTCTCTGTTGCCAATTGTGACATCTGCCGGCTGTGCAGACAGCTGTTTATGAATTTCTGTCAGGACCCTCCGATGAGTATATTTCCTATGTGCAAAATTACCAAAGTGACCCGCTAGTGCAGCCCTTGCGCTGAAGCAGTGGGAGATGGGAAACTGACAGCAGAGGAGAAGGGGCACGCGATCAGTGCCGTGAGTAAAATCTTCTCAGATCCTCTT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oc_a6 super_125878:+:1753:307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CTGCTGCTTGCCTGGCGCTGCTCGGCACTGCCTGGCTCCTGATCTCTCTTGCCAATTGTGACATCTGCCGGCTGTGCAGACAGCTGTTTATGAATTTCTGTCAGGACCCTCCGATGAGTATATTTCCTATGTGCAAAATTACCAAAGTGACCCGCTAGTGCAGCCCTTGCGCTGAAGCAGTGCGAGATGGGAAACTGACAGCAGAGGAGAAGGGGCACGCGATCAGTGCCGTGAGTAAAATCTTCTCAGATCCTCTT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oc_bg2 super_203750:-:10170:1202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GACTCTGCTTGTGCTGGCCTTGCTGGTGAGCGGAGAGCTGGGCTTGCAGCCGGGAGAGAGTGGTTGCCCAATATTTTATAAGATCTTTGGGACGCTGCCCATTGGATACAGGAACCTGTTGAACGCAGCTTTGGATTTGGTCCATGCTAATGAATCGGAAAAAGAAGCCCTTGGAAAAGTCCAGGACTGCTACAATGAGGGAGGGCTTGCAGCCAAGGCCTTGGATCTGAGGGTCATGTCATCCATCACTGGCAGCAAAGAATGCAAACTCCACTTACTGCAGACAGCCAAGGAGGAAGTTATAAAGGCCCTTCCCATTCCCGTAGCACC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oc_a25 super_110373:-:91356:9169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CTGCTGCTTGCCTGGTGCTGCTCGGCGCTGCCTGGCTCCTGTTCTCTCTTGCCAATTGTGACATCTGCCGGCTGTGCAGACAGCTGTTTATGAATTTCTGTCAGGACCCTCCGATGAGTATATTTCCTATGTGCAAAATTACCAAAGTGACCCGCTAGTGCTGCAAAACGCCCTTGCGCTGAAGCAGTGGGAGATGGGA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oc_a1 super_65402:-:1358:224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CTGCTGCTTGCCTGGCGCTGCTTGGCTCTGCCTGGCTCCTGATCTCTGTTGCCAATTGTGACATCTGCCCGGCTGTGCAGAGATGTTTACGTGTTCTTGAACGGATTCTCCTGAGAGTATGTTTCCTATGTGCAAAATTACCAAAGTGACCCGCTAGTGCTGCAAACGCCNNNNNNNNNNNNNNNNNNNNNNNNNNNNNNNNNNNNNNNNNNNNNNNNNNNNNNNNNNNNNNNNNNNNNAATAAAATCTTCTCAGATCCTCTT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oc_a31 super_129236:-:5076:639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CTGCTGCTTGCCTGGTGCTGCTCGGCGCTGCCTGGCTCCTGTTCTCTCTTGCCAATTGTGACATCTGCCGGCTGTGCAGACAGCTGTTTATGAATTTCTGTCAGGACCCTCCGATGAGTATATTTCCTATGTGCAAAATTACCAAAGTGACCCGCTAGTGCAGCCCTTGCGCTGAAGCAGTGCGAGATGGGAAACTGACAGCAGAGGAGAAGGGGCACGCGATCAGTGCCGTGAGTAAAATCTTCTCAGATCCTCTT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oc_a5 super_148034:-:7463:878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CTGCTGCTTGCCTGGTGCTGCTCGGCGCTGCCTGGCTCCTGTTCTCTCTTGCCAATTGTGACATCTGCCGGCTGTGCAGACAGCTGTTTATGAATTTCTGTCAGGACCCTCCGATGCGTATATTTCCTATGTGCAAAATTACCAAAGTGACCCGCTAGTGCAGCCCTTGCGCTGAAGCAGTGCGAGATGGGCAACTGACAGCAGAGGAGAAGGGGCACGCGATCAGTGCCGTGAGTAAAACCTTCTCAGATCCTCTT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oc_a13 super_83292:-:5092:641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CTGCTGCTTGCCTGGTGCTGCTCGGCTCTGCCTGGCTCCTGATCTCTCTTGCCAGTTGTGACATCTGCCCAGCTGTGCAGACAGCTGTTTATGAATTTCTGTCAGGACCCTCCGATGAGTATATTTCCTATGTGCAAAATTACCAAAGTGACCCGCTAGTGCTGCAAAACGCCCTGGCTCTGATACAGTGCGTGATGGGAAACTGACAGCAGAGGATAAGGGGCATGCGATCAGTGCCGTGAATAAAATCTTCTCAGATCCTCTT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oc_a36 super_84618:-:683:200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CTGCTGCTTGCCTGGTGCTGCTCGGCGCTGCCTGGCTCCTGTTCTCTCTTGCCAATTGTGACATCTGCCGGCTGTGCAGACAGCTGTTTATGAATTTCTGTCAGGACCCTCCGATGCGTATATTTCCTATGTGCAAAATTACCAAAGTGACCCGCTAGTGCTGCAAAACGCCTTTGCGCTGAAGCAGTGCGAGATGGGAAACTGACAGCAGAGGAGAAGGGGCACGCGATCAGTGCTCGTGAGTAAAATCTTCTCAGATCCTCTT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oc_a37 super_200987:-:1302:261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CTGCTGCTTGCCTGGTGCTGCTCGGCGCTGCCTGGCTCCTGTTCTCTCTTGCCAATTGTGACATCTGCCGGCTGTGCAGACAGCTGTTTATGAATTTCTGTCAGGACCCTCCGATGAGTATATTTCCTATGTGCAAAATTACCAAAGTGACCCGCTAGTGCAGCCCTTGCGCTGAAGCAGTGGGAGATGGGAAACTGACAGCAGAGGAGAAGGGGCACGCGATCAGTGCCGTGAGTAAAATCTTCTCAGATCCTCTT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oc_a24 super_173890:-:39584:4090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CTGCTGCTTGCCTGGTGCTGCTCGGCGCTGCCTGGCTCCTGTTCTCTCTTGCCAGTTGTGACATCTGCCGGCTGTGCAGACAGCTGTTTATGAATTTCTGTCAGGACCCTCCGATGAGTATATTTCCTATGTGCAAAATTACCAAAGTGACCCGCTAGTGCTGCAAAACGCCCTTGCGCTGAAGCAGTGGGAGATGGGAAACTGACAGCAGAGGAGAAGGGGCACGCGATCAGTGCTGTGAGTAAAACCTTCTCAGATCCTCTT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oc_a20 super_133954:-:48845:5016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CTGCTGCTTGCCTGGTGCTGCTCGGCACTGCCTGGCTCCTGTTCTCTCTTGCCAATTGTGACATCTGCCGGCTGTGCAGACAGCTGTTTATGAATTTCTGTCAGGACCCTCCGATGAGTATATTTCCTATGTGCAAAATTACCAAAGTGACCCGCTAGTGCAGCCCTTGCGCTGAAGCAGTGCGAGATGGGAAACTGACAGCAGAGGAGAAGGGGCACGCGATCAGTGCCGTGAGTAAAATCTTCTCAGATCCTCTT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oc_a7 super_150613:-:9229:1055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CTGCTGCTTGCCTGGTGCTGCTCGGCGCTGCCTGGCTCCTGTTCTCTCTTGCCAATTGTGACATCTGCCGGCTGTGCAGACAGCTGTTTATGAATTTCTGTCAGGACCCTCCGATGAGTATATTTCCTATGTGCAAAATTACCAAAGTGACCCGCTAGTGCTGCAAAACGCCCTGGCGCTGAAGCAGTGCGTGATGGGAAACTGACAGCAGAGGAGAAGGGGCACGCGATCAGTGCTGTGAGTAAAATCTTCTCAGATCCTCTT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oc_a15 super_80321:-:1642:532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CTGCTGCTTGCCTGGTGCTGCTCGGCCCTGCCTGGCTCCTGTTCTCTCTTGCCAATTGTGACATCTGCCGGCTGTGCAGACAGCTGTTTATGAATTTCTGTCAGGACCCTCCGATGAGTATATTTCCTATGTGCAAAATTACCAAAGTGACCCGCTAGTGCAGCCCTTGCGCTGAAGCAGTGCGAGATGGGAAACTGACAGTGGAGGAGAAGGGGCACGCGATCAGTGCCGTGCTGAGAAGCTGAGTG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oc_a34 super_37356:-:1562:288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CTGCTGCTTGCCTGGTGCTGCTCGGCGCTGCCTGGCTCCTGTTCTCTTGCCAATTGTGACATCTGCCGGCTGTGCAGACAGCTGTTGATGAATTTCTGTCAGGACCCTCCGATGCGTATATTTCCTATGTGCAAAATTACCAAAGTGACCCGCTAGTGCTGCAAAACGCCCTTGCGCTGAAGCAGTGGGAGATGGGAAACTGACAGCAGAGGAGAAGGGGCACGCGATCAGTGCTGTGAGTAAAATCTTCTCAGATCCTCTT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oc_a28 super_138316:-:430:174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CTGCTGCTTGCCTGGTGCTGCTCAGCGCTGCCTGGCTCCTGTTCTCTCTTGCCAATTGTGACATCTGCCGGCTGTGCAGACAGCTGTTTATGAATTTCTGTCAGGACCCTCCGATGCGTATATTTCCTATGTGCAAAATTACCAAAGTGACCCGCTAGTGCAGCCCTTGCGCTGAAGCAGTGCGAGATGGGAAACTGACAGCAGAGGAGAAGGGGCACGCGATCAGTGCCGTGAGTAAAATCTTCTCAGATCCTCTT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oc_a11 super_25061:-:5716:705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CAGCCTGCTGCTTGCCTGGTGCTGACCGTTACATAGACGCGTGCGCTCCTGTTCTCTCTTGCCAATTGTGACATCTGCCGGCTGTGCAGACAGCTGTTTATGAATTTCTGTCAGGACCCTCCGATGAGTATATTTCCTATGTGCAAAATTACCAAAGTGACCCGCTAGTGCTGCAAAACGCCCTGGCGCTGAAGCAGTGGGAGATGGGAAACTGACAGCAGAGGAGAAGGGGCACGCGATCAGTGCCGTGAGTAAAATCTTCTCAGATCCTCTT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oc_a27 super_74358:-:1621:199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CTGCTGCTTGCCTGGTGCTGCTCGGCGCTGCCTGGCTCCTGTTCTCTCTTGCCAATTGTGACATCTGCCGGCTGTGCAGACAGCTGTTGATGAATTTCTGTCAGGACCCTCCGATGAGTATATTTCCTATGTGCAAAATTACCAAAGTGACCCGCTAGTGCAGCTCTTGCGCTGAAGCAGTGCGAGATGGGAAACTGACAGCAGAGAGAATGGGGCACGCGATCAGTGCCG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oc_a32 super_64951:-:811:119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CTGCTGCTTGCCTGGTGCTGCTCGGCGCTGCCTGGCTCCTGTTCTCTCTTGCCAATTGTGACATCTGCCGGCTGTGCAGACAGCTGTTTATGAATTTCTGTCAGGACCCTCCGATGAGTATATTTCCTATGTGCAAAATTACCAAAGTGACCCGCTAGTGCTGCAAAACGCCCTTGCGCTGAAGCAGTGGGAGATGGGAAACTGACAGCAGAGGAGAAGGGGCACGCGATCAGTGCTG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oc_a30 super_13665:-:8598:992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CTGCTGCTTGCCTGGTGCTGCTCGGCGCTGCCTGGCTCCTGTTCTCTCTTGCCAATTGTGACATCTGCCGGCTGTGCAGACAGCTGTTTATGAATTCTGTCAGGACCCTCCGATGAGTATATTTCCTATGTGCAAAATTACCAAAGTGACCCGCTAGTGCTGCAAAACGCCCTTGCGCTGAAGCAGTGGGAGATGGGAAACTGACAGCCAGAGGAGAAGGGGCACGCGATCAGTGCTGTGAGTAAAATCTTCTCAGATCCTCTT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oc_a9 super_176488:-:378:75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CTGCTGCTTGCCTGGCACTGCTCGGCGCTGCCTGGCTCCTGTTCTCTCTTGCCAATTGTGACATCTGCCGGCTGTGCAGACAGCTGTTTGTGAATTTCTGTCAGGACCCTCCGATGCGTATATTTCCTATGTGCAAAATTACCAAAGTGACCCGCTAGTGCAGCCCTTGCGCTGAAGCAGTGCGAGATGGGAAACTGACAGCAGAGGAGAAGGGGCACGCGATCAGTGCCG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oc_a22 super_116683:-:118078:11939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CTGCTGCTTGCCTGGCACTGCTCGGCTCTGCCTGGCTCCTGATCTCTCTTGCCAGTTGTGACATCTGCCCAGCTGTGCAGACAGCTGTTTATGAATTTCTGTCAGGACCCTCCGATGAGTATATTTCCTATGTGCAAAATTACCAAAGTGACCCGCTAGTGCTGCAAAACGCCCTGGCGCTGAAGCAGTGCATTGATGGGAAACTGACAGAGGAGGATAAGGGGCATGCAATCAGTGCCGTGAATAAAATCTTCTCAGATCCTCTT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oc_a3 super_80237:-:4094:542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CTGCTGCTTGCCTGGCACTGCTCAGCACTGCCTGGCTCCTGATCTCTGTTGCCAATTGTGACATCTGCCCGGCTGTGCAGACAGCTGTTTATGAATTTCTGTCAGGACCCTCCGATGAGTATATTTCCTATGTGCAAAATTACCAAAGTGACCCACTAGTGCTGTAAAATGCCCTGGCGCTGAAGCAGTGCGTTGATGGGAAACTGACAATGGAGGATAAGGGGCACGCGATCAGTGCTGTGAATAAAATCTTCTCAGATCCTCTT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oc_a33 super_86679:-:2201:258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CTGCTGCTTGCCTGGCACTGCTCGGCTCTGCCTGGCTCCTGATCTCTCTTGCCAGTTGTGACATCTGCCCAGCTGTGCAGACAGCTGTTTATGAATTTCTGTCAGGACCCTCCGATGAGTATATTTCCTATGTGCAAAATTACCAAAGTGACCCGCTAGTGCTGCAAAACGCCCTGGCGCTGAAGCAGTGCGTTGATGGGAAACTGACAGAGGAGGATAAGGGGCATGCGATCAGTGCCG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oc_a38 super_82580:-:7480:879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CTGCTGCTTGCCTGGCGCTGCTCGGCACTGCCTGGCTCCTGTTCTCTCTTGCCAATTGTGACATCTGCCGGCTGTGCAGACAGCTGTTTATGAATTTCTGTCAGGACCCTCCGATGAGTATATTTCCTATGTGCAAAATTACCAAAGTGACCCGCTAGTGCAGCCCTTGCGCTGAAGCAGTGCGAGATGGGAAACTGACAGCAGAGGAGAAGGGGCACGCGATCAGTGCCGTGAGTAAAATCTTCTCAGATCCTCTT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oc_a35 super_111552:-:7885:921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CTGCTGCTTGCCTGGTGCTGCTCGGCGCTGCCTGGCTCCTGTTCTCTCTTGCCAATTGTGACATCTGCCGGCTGTGCAGACAGCTGTTTATGAATTTCTGTCAGGACCCTCCGATGAGTATATTTCCTATGTGCAAAATTACCAAAGTGACCCGCTAGTGCTGCAAAACGCCCTGGCGCTGAAGCAGTGCGTGATGGGAAACTGACAGCAGAGGAGAAGGGGCACGCGATCAGTGCTGTGAGTAAAATCTTCTCAGATCCTCTT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oc_bg1 super_134549:-:9823:1084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GACGCTGCTTGTGCTGGCCTTGCTGGTGAGCAGAGAGCTGGGCTTGCAGCCGGGAGAGAGTGGTTGCCCAATATTTTATAAGATCTTTGGGACGCTGCCCATTGGAGACAGGAACCTGTTGAACGCAGCTTTGGATTTGGTCCATGCTAATGAATCGGAAAAAGAAGCCCTTGGAAAAGTCCAGGACTGCTACAATGAGGGAGGGCTTGCAGCCAAGGCCTTGGATCTGAGGGTCA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oc_bg3 super_207046:-:12554:1357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GACTCTGCTTGTGCTGGCCTTGCTGGTGAGCGGAGAGCTGGGCTTGCAGCTGGGAGAGAGTGGTTGCCCAATATTTTATAAGATCTTTGGGACGCTGCCCATTGGAGACAGGAACCTGTTGAACGCAGCTTTGGATTTGGTCCATGCTAATGAATCGGAAAAAGAAGCCCTTGGAAAAGTCCAGGACTGCTACAATGAGGGAGGGCTTGCAGCCAAGGCCTTGGATCTGAGGGTCA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oc_bg5 super_176488:-:191964:19381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GACTCTGCTTGTGCTGGCCTTGCTGGTGAGCGGAGAGCTGGGCTTGCAGCTGGGAGAGAGTGGTTGCCCAATATTTTATAAGATCTTTGGGACGCTGTCCATTGGAGACAGGAACCTGTTGAACGCAGCTTTGGATTTGGTCCATGCTAATGAATCGGAAAAAGAAGCCCTTGGAAAAGTCCAGGACTGCTACAATGAGGGAGGGCTTGCAGCCAAGGCCTTGGATCTGAGGGTCATGTCATCCATCACTGGCAGCAAAGAATGCAAACTCCACTTACTGCAGACAGCCAAGGAGGAAGTTATAAAGGCCCTTCCCATTCCCGTAGCACC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oc_bg4 :+:104810:10666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GACGCTGCTTGTGCTGGCCTTGCTGGTGAGCAGAGAGCTGGGCTTGCAGCCGGGAGAGAGTGGTTGCCCAATATTTTATAAGATCTTTGGGACGCTGCCCATTGGATACAGGAACCTGTTGAACGCAGCTTTGGATTTGGTCCATGCTAATGAATCGGAAAAAGAAGCCCTTGGAAAAGTCCAGGACTGCTACAATGAGGGAGGGCTTGCAGCCAAGGCCTTGGATCTGAGGGTCATGTCATCCATCACTGGCAGCAAAGAATGCAAACTCCACTTACTGCAGACAGCCAAGGAGGAAGTTATAAAGGCCCTTCCCATTCCCGTAGCACC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st_a1 contig_534814:-:1969:238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CAGCTAGTGCTCTTGTGCTGCTGGGCACTGCTCTCCTCCTGATCTTGGGTGCAAATTGTGATATTTGCCCGGCTGTGAAAAAGGATGTTGAGATTTTCATGAAGGGTACCCTCGAAGAATATGTTGCATACGTGTCAAGATTCCAAAGTAACCCTTTAGTATTGAACAATGCTAAAATACTAAAGCAATGCATTGATGCCAAACTGACAGAAGAGGATAAGGATCTGGTGCTCAGTGGGC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st_bg1 :+:1398:350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GATACTACTTGTGCTGGCCTTGCTGGTGACCAGAGAGCTGGGCTTCCAGACTGCAGAAGCCTGCCCTCTTTTTTATGGAATCTTTTCTACATTAGCTCTTGGAAGCAAGTCATTACTGGATGCTTCCCTTGAAGTGGCTAATTTTACTGAACCAGAAAAGGCAGCCATGGAAAAAATCCAGGATTGCTACAATGAAAATGGATTATCAGCCAAGGGCTTGGATTTGATTGCCATGGTCTCCATTACTGCCAGCCCAGAATGTCTCCTCTTCTATGTGCAATCACTGAAGGACAAAATTTAAAAAGGCCTTTTCAACCTTCCATGACC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tb_a1 contig_830048:-:657:127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GCGTCCGCGGGTCTTCTCATGCTGCTCTCTGCTGCTGTGTTGGTCCTGATCCCAAGTGGAAATTGTGACAAGATATGCTCATCTGTGATTAAGGACGTTAACCTGTTCCTGATGGGATCACCGGATGAATATATTAATAATTTGAAGAACTATAACTTAAATCCTATTATGCTGTCCCTATCTCGAAAGCTGAAGGAATGTGTTGATGGGAAGTTGACCGAGGAGGATAAGCAGCTAGCACAAAGTGCAC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abp_treeshrew5|2|2|PP contig_19463:-:2412:266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TAATGCTGGCTACTTCTCTTGTGCTTCTCTGTGCTCTGATGAGTGTTTTCTATGGGAATGTCATCCTTGTGATTTAGAATGTGACATCTGCTCAGTTGTACATGAGGATGTTAGCATATTCCTGACAGGCTTCTGTAATGCCAGAATTCCAAGACAACCTTGTGATGTTGCAAATGTCAGAGAACTAAAGAACTGCTTTAAAAAGAAAATGACATCAGAGAATAGGATATTTAAAATCTTTATAAT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tb_bg1 :+:420:62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TTTTCTGTTTGTGTTTTCAGCGGAATCTTGCTGGATTTTTTATCAAACCTTTGGTCTCTTGGCCTCTGGAAACAGGGACCTGCTGAACAAGTCCCTTGATGAAGTCAATGCTACTGACTCAGAAAAGGCAGTCTTCGGAAAAATCCAGGATTGTTACAATGAGGCTGGAATCGCGGGCAAGCTCTCGGATGCGTTCACCA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a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TTGCTGGTGCTGTGGTGATCCTCGGGG-CTGCCCTGCTCCTCCTGACTTCAGGGGGAGATTGTGGCATTTGCCCAGCTATAAAAGAGGATGTTCGTCTATTTTTAAACGGAACCTCAGAAGAGTATGTTGAGTACGTGAAACAATACAAA-GATGACCCTGAAATACTGGAAAATACTGCAAAAA---TCAAGCAATGTGTTGATAGCACATTGACAGAGGAAGACAAGGCACATGCAACTGCTTTCATCGAAAAAATAGAAGCCAGCCC-GCTA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a1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TTGTTGCTGCTGTAGTGATCCTTGGGG-CTGCCCTGCTCCTCCTGACTTCAGGGGGAGATTGTGGCATTTGCCCAGCTATAAAAGAGGATGTTCGTCTATTTTTAAATGGAACCTCAGAGGAGTATGTTGAGTACGTGAAACAATACAAA-GATGACCCTGTAATACTGGAAAATACTGCAAAAA---TCAACCAATGTGTCGATAGCACTTTGACAGAGAAAGATATGACACATACAACTACTTTCTTAAAAAAGATAGAAGACAGCCT-GCTA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a1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TTGCTGGTGCTATGGTGATCCTCGGGG-CTGCCCTGCTCCTCCTGACTTCAGGGGGAGATTGTGGCATTTGCCCAGCTATAAAAGAGGATGTTCGTCTATTTTTAAATGGAACCTCAGAAGCGTATGTTGAGTACGTGAAACAATACAAA-GATGACCCTGTAACACTGGAAAATACTGCAAAAA---TAAAGCAATGTGTCGATAGCACCTTGACAGAGGAAGACAGGGCACATGCGACTACTTTCATAGAAAAGATAGAAGCCAGCCC-ACTA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a2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TTGCTGGTGCTGTGGTGATCCTCGGGG-CTGCCCTGCTCCTCCTGACTTCAGGAGGAGATTGTGGCATTTGCCCAGCTATAAAAGAGGATGTTCGTCTATTTTTAAATGGAACCTCAGAGGAGTATGTTGAGTACGTGAAACAATACAAA-GATGACCCTGTAATACTGGAAAATACTGCAAAAA---TCAAGCAATGTGTCGATAGCACCTTGACAGAGGAAGACAAGATACATGCAACTACTTTCATAGAAAAGATAGAAGCCAGCCC-GCTA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a13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TGCTTGCTGGTGCTGTGGTGATCCTCGGGG-CTGCCCTGTTCCTCCTGACTTCAGGGGAAGATTGTGGCATTTGCCCAGCTATAAAAGAGGATGTTCATCTATTTTTAAATGGAACCTCAGAAGAGTATGTTGAGTATAGAAAAAGATACAAA-GATGATCCTGAAATACTGGAAAATACTGAAAAAAA--TCAAGCAATGTGTTGATAGCACATTGATGGAGGAAGACATGGCACATACAAATGGTTTCATTGAAAAAATAGAAGCCAGCCC-TCTA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a14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TTGCTGGTGCTGTGGTGATCCTCGGGG-CTGCCCTCCTCCTCCTGACTTCAGGGGGAGATTGTGGCATTTGCCCAGCTATAAAAGAGGATGTTTGTCTCTTTTTAAATGGAACCTCAGAAGAGTATGTTGAGTACGTGAAACAATACAAA-AATGACCCTGAAATACTGGAAAATACTGAAAAAA---TCAAGCAATGTGTTGATAGCACATTGACAGAGAAAGACAAGGCACATGCAACTGCTTTCATCGAAAAAATAGAAGACAGGCT-GCTA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a1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TGCTTGCTGGTGCTGTGGTGATCTTTGGGG-TTGCCCTGCTCCTCCTCTCTTCATGGGGAGATTGTGGCATTTGCCCAGCTATGAAAGAGGATGTTCATCTATTTTTAAACGGAACCTCAGAAGAGTATGTTGAGTATGTGAAACAATATAAA-GATGATCCTGAAATATTGGAAAATACTGAAAAAA---TCAAGCAATGTGTTGACAGCACATTGATGGAGGAAGACAAGGCACATGCAAATGGTTTCATTGAAAAAATAGAAGCCAGCCC-ACTA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a16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TTGCTGGTGCTGTGGTGATCCTCGGGG-CTGCCCTCCTCCTCCTGACTTCAGGGGGAGATTGTGGCATTTGCCCAGCTATAAAAGAGGATGTTTGTCTCTTTTTAAATGGAACCTCAGAAGAGTATGTTGAGTACGTGAAACAATACAAA-AATGACCCTGAAATACTGGAAAATACTGAAAAAA---TCAAGCAATGTGTTGATAGCACATTGACAGAGAAAGACAAGGCACATGCAACTGCTTTCATCGAAAAAATAGAAGACAGGCT-GCTA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a1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TGCTTGCTGGTGCTGTGGTGATCTTTGGGG-TTGCCCTGCTCCTCCTCTCTTCATGGGGAGATTGTGGCATTTGCCCAGCTATGAAAGAGGATGTTCATCTATTTTTAAACGGAACCTCAGAAGAGTATGTTGAGTATGTGAAACAATATAAA-GATGATCCTGAAATATTGGAAAATACTGAAAAAA---TCAAGCAATGTGTTGACAGCACATTGATGGAGGAAGACAAGGCACATGCAAATGGTTTCATTGAAAAAATAGAAGCCAGCCC-ACTA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a1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TTGTTGCTGCTGTAGTGATCCTTGGGG-CTGCCCTGCTCCTCCTGACTTCAGGGGGAGATTGTGGCATTTGCCCAGCTATAAAAGAGGATGTTCGTCTATTTTTAAATGGAACCTCAGAGGAGTATGTTGAGTACGTGAAACAATACAAA-GATGACCCTGTAATACTGGAAAATACTGCAAAAA---TCAACCAATGTGTCGATAGCACTTTGACAGAGAAAGATATGACACATACAACTACTTTCTTAAAAAAGATAGAAGACAGCCT-GCTA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a1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TTGCTGGTGCTGTGGTGATCCTCGGGG-CTGCCCTGCTCCTCCTGACTTCAGGGGGAGATTGTGGCATTTGCCCAGCTATAAAAGAGGATGTTCGTCTATTTTTAAATGGAACCTCAGAAGCGTATGTTGAGTACGTGAAACAATACAAA-GATGACCCTGTAGTACTGGAAAATACTGCAAAAA---TAAAGCAATGTGTCAATAGCACCTTGACAGAGGAAGACAGGGCACATGCAACTACTTTCATAGAAAAGATAGAAGCCAGCCC-ACTA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a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TCACTGGTGCTCTGGTGATCCTCGGGG-CTACCCTGCTCCTCCTAACTTCAGGGGGAGATTGTGGCATTTGTCCAGCTATAAAAGAGGATGTTCATCTATTTCTTTTCGGGACCCCAGAAGAGTATGTTAATTATGTGGAGAAATACAAA-GATGACCCTGAAACACTGGAAAATACTGAAAAAC---TCAAGATATGTGTCGATAGGACGTTGACGAAGGAAAACAAGGAACATGCGGCTGCTTTTATCGAAAAAATAGAATCCAGTCC-GTTA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a4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TTGCTGGTGCTGTGGT--TCTTTGGGG-CTGCCCTGCTCCTCCTGACTTCAGGGGGAGATTGTGGCATTTGCCCAGCTATAAAAGAGGATGTTCGTCTATTTTTAAATGGAACCTCAGAAGAGTATGTTGAGTACGTGAAACAATACAAA-GATGACCCTTAAATACTGGAAAATACTGAAAAAA---TCAAGCAGTGTGTTGATATATTATTGACAGAGGAAGACAAGGCACATGCAACTTCTTTCATCCAAAAAATAGAAGCCAGCCCCACTA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a2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TTGCTGGTGCTGTGGTGATCCTCGGGG-CTGCCTTGCTCCTCCTGACTTCAGGGGGAGATTGTGGCATTTGCCCAGCTATAAAAGAGGATGTTCGTCTATTTTTAAATGGAACCTCAGAGGAGTATGTTGAGTACGTGAAACAATACAAA-GATGACCCTGTAATACTGGAAAATACTGCAAAAA---TCAAGCAATGTGTCGATAGCACCTTGACAGAGGAAGACAAGATACATGCAACTACTTTCATAGAAAAGATAGAAGCCAGCCC-GATA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a21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TTGCTGGTGCTGTGGTGATCCTTGGGG-CTGCCCTGCTCCTCCTGACTTCAGGGGGAGATTGTGGCATTTGCCCAGCTATAAAAGAGGATGTTCACCTATTTTTAAACAGAACCTCAGAAGAGTATGTTGAGTACATGAAACAATACAAA-GATCACCCTGAAATACTGGAAAATACTGAAAAAA---TCAAGCAATGTGTTGATAGCACGTTGACAGAGGCAGACAAGGCACATGTAACTGCTTTCATCGAAAAA-TAGAAGCCAGCCA-GCTA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a22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TTGCTGGTGCTGTGGTGATCCTCAGG--CTGCCCTACTCCTCCTGACTTCAGGGGGAGATTGTGGCATTTGTCCAGCTATAAAAGAGGATGTTCATCTATTTTTAAATGGAACTTCAGAAGAGTATGTTGAGTACGTGAAACAATACAAA-GATGACCCTGTAATACTGGAAAATAGTGAAAAAA---TCAAGCAATGTGTTGGTAGCACCTTGACAAAGGAAGACAAGATACATGCAACTACTTTCATAGAAAAAATAGAAGCCAGCCA-GTTA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a23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TTGCTGGTGCTTTGATGATCCTTGAGG-CTGCCCTATTCCTCCTGACTTCAGGGGGAGATTGTGGCATTTGCCCAGCTATAAAAGAGGATGTTAATCTATTTTTTAATGGAACCTTAGAAGAGTATGTTGATTATGTGAAACAATAAAAAAGATGACACTGAAATACTGGAAAATACTGAAAAAAAA-TCAAGAAATGTGTGGATAGCACGTTGACAGAGGAAGACAAGGCACATGAAACTGCTTTCATCGAAAAAATAGAAGCCAGCAC-GGCA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a2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TCGCTGGTGCTCTCTTGCTGCTCAGGG-CTGCCCTG---CTCCTGCATTCAGGGGTATATTGTGGCATTTGCCCAGCTATAAAACAGGATGTTCATCTATTCTTTCACAGGACCTCAGAAGAGTATGTTGAATATGTGAAACAATACAAA-GACGATCCTGAAATACTGGAAAATACTGAAAAGA---TCAAGAAATGTGTCGATAGCACATTGACAGACGAAGACAAGACACATGCAACTGCTTTCATAGAAAAAATAGAAGCCAGACC-AGCA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a25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TAAAGCTGGCTGGTGCTTTCGTGATCCTTGGGG-CTGCACTG---CTCCTGACTGCAGGGAGAGA--------TTTGCCCAGCTATAAAATAGTATATTCATCTATTTTTT-ATGGGACCCCAGAAAAGTATGTTGAGTATGTGAAAAAATACAAA-CATAACCCTGAAATAGTGGAAAATACTGAAAAAC---TCAAGAAATGTGTCCAT-TCAAGTTGACAGATGTAGACAAGGCACATGTAACTGCTTTCATCGAAGAAATAGAAGCCAGCCT-GTCATG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a26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TCGCTGGTGCTCTCTTGCTGCTCGGGG-CTGCCCTG---CTCCTGACTTCAGGGGGAGACTGTGGCCTTTGCCCTGCTTTACAGAAAAAAGTTGATATATTTTTTAATGGGACCACTGAAGAGTATGTTGAGTACCTGAAACCATACAAT-AAAGACACTAACGTACTGGAAAATGCTGCAAATA---TCAAGAAATGTTCTGATAGGACGTTGACCGAGGAAGACAAGGCACAGGCAACCATTCTCATCAATAAAATAACAGCTAGCCG-GACA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a2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TCACTGGTGCTCTCTTGCTGCTCGGGG-CTGCCCTG---CTCCTGATTTCAGAGGGAGATTGTGGCCTTTGCCCAGCTTTACAGAGAAAAGTTGATTTATTTTTGAATGGGACCACTGAAGAGTATGTTGAGTACCTGAAACAATTCAAT-GAAAACACTAAAGTACTGGAAAATGCTGCAAATA---TCAAGAAATGTTCTGATAGGACCTTGACCGAGGAAGACAAGGCACAGGCAACCAGTCTCATCAATAAAATAACAGCCAGCCG-GACA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a30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----------------------------------------ATTGTGGCCTTTGCCCAGTTTTACAAAAAAAAGTCCATAAATTTTTCGATGGGACCACTGAAGAGTATGTTGAGTACCTGAAACAATACAAT-AATGACCCTCTCGTACTGGAAAATGCTGCAAATA---TCAAGAAATGTTCCGATAGGATGTTGGCCGAGGAAGACAAGACGCAGGCAACCAATTTCATCAATAAAGTAACAGGCAGCCG-GTCA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a28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TTGCTGGTGCTGTGGTGATCCTCGGGG-CTGCCCTGATCGTCCTGACTTCAGGGGGAGATTGTGGCATTTGCCTAGCTATAAAAGAGGAGGTTCGTCTATTTTTAAACGGAACCTCAGAAGAGTATGTTGAGTATGTGAAACAATACAAA-GATGACCCTGAAATACTGGAAAATACTGCAAAAG---TCAAGCAATGTGTTGATAGCACATTGACAGAGGAAGACATAACACATGCAACTGTTTTTATCGAAAAAATAGAACCCAGCAC-ACTA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a5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TTGCTGGTGCTGTGGTGATTCTAGGTG-CTGCTCTGCTCCTCCTGACTTCAGGGGGGGATTGTGCCATTTGCCCAGTTATAAAAGAGGATGTTCATCTATTTTTAAACGGAATCTCATAAGAGTATGTTGAGTATGTGAAACAATACAAA-GATGACCCTGAAATACTGGAAAATACTAAAAAAAAAATCAAGCAATGTGTTGATAGCACATTGACAGAGGAAGACAAGGCACATACAACTGATTTCATCGAAAAAATAGAAGCTAGCCT-GCTATG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a6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TTGCTGGTGCTGTGGTGATTCTCGGGGGCTGCCCTGCTCCTCCTGACTTCAGGGGGAGATTGTGGCATTTGCCCAGCTATAAAAGAGGATATTCATCTATTTTTAAATGGAACCTCAGAAGAGTATGTTGAGTATGTGAAACAATACAAA-GATGACCCTGAAATACTGGAAAATACTGAAAAAAA--TCAAGCAATGTGTTGATAGCACATTGATGGAGGAAGACAAGGCACATGCAACTGCTTTCATTGAAAAAATAGAAGCCAGCCT-GCTA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a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TTGCTGGTGCTGTGGTGATCCTCGGGG-CTGCCCTGCTCCTCCTGACTTCAGGAGGAGATTGTGGCATTTGCCCAGCTATAAAAGAGGATGTTCGTCTATTTTTAAATGGAACCTCAGAGGAGTATGTTGAGTACGTGAAACAATACAAA-GATGACCCTGTAATACTGGAAAATACTGCAAAAA---TCAAGCAATGTGTCGATAGCACCTTGACAGAGGAAGACAAGATACATGCAACTACTTTCATAGAAAAGATAGAAGCCAGCCC-GCTA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a8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TGCTTGCTGGTGCTGTGGTGATCCTCGGGG-CTGCCCTGTTCCTCCTGACTTCAGGGGAAGATTGTGGCATTTGCCCAGCTATAAAAGAGGATGTTCATCTATTTTTAAATGGAACCTCAGAAGAGTATGTTGAGTATAGAAAAAGATACAAA-GATGATCCTGAAATACTGGAAAATACTGAAAAAAA--TCAAGCAATGTGTTGATAGCACATTGATGGAGGAAGACATGGCACATACAAATGGTTTCATTGAAAAAATAGAAGCCAGCCC-TCTA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a9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TTGCTGGTGCTGTGGTGATCCTCGGGG-CTGCCCTCCTCCTCCTGACTTCAGGGGGAGATTGTGGCATTTGCCCAGCTATAAAAGAGGATGTTTGTCTCTTTTTAAATGGAACCTCAGAAGAGTATGTTGAGTACGTGAAACAATACAAA-AATGACCCTGAAATACTGGAAAATACTGAAAAAA---TCAAGCAATGTGTTGATAGCACATTGACAGAGAAAGACAAGGCACATGCAACTGCTTTCATCGAAAAAATAGAAGACAGGCT-GCTA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a1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TGCTTGCTGGTGCTGTGGTGATCTTTGGGG-TTGCCCTGCTCCTCCTCTCTTCATGGGGAGATTGTGGCATTTGCCCAGCTATGAAAGAGGATGTTCATCTATTTTTAAACGGAACCTCAGAAGAGTATGCTGAGTATGTGAAACAATATAAA-GATGATCCTGAAATATTGGAAAATACTGAAAAAA---TCAAGCAATGTGTTGACAGCACATTGATGGAGGAAGACAAGGCACATGCAAATGGTTTCATTGAAAAAATAGAAGCCAGCCC-ACTA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a1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TCACTGGTGCTCTTGTGATCCTCGGGA-CTGTCCTGTTCTTCCTAACTTCAGGAGGAGATTGTGGCATTTGCCTAGCTTCTAAACATGATGTCCAACTATTTCTTTATGGGACCCCAAAAGAGTTTCTTGAGAATGTGGAAAAATACAAA-GATGACTCTGAAACACTGGAAAGTAAGGAAAAAC---TCAAAAAATGTATTGATAGCACATTGACAGAGGAAGACAAGGCACATGCAACTGATTTCGTCGAAAAAAATAGAAGCCACCCTGTCCTG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rn_a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TCGCTGGTGCTCTGGTGCTGCTCGGGG-CTGCCCTG---CTCCTGACTTCAGGGGGAGACTGTGGCATTTGCCCAGTTATAGAAAAGGATGTTGGCCTATTTCTGTTCGGGACCCCGGAAGAGTATGTTGACTATGTGGCAGAATACGAA-GATGACCCTGAAGTATTGGAAAGTACTGAAAGCA---TCAAGCAATGTGTCGATAGCACCTTGACAGACGAAGACAAGCAAAACGCAGCTGCTGTCATCGAAAAAGTAAAAGCCAACCC-CTTG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rn_a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TCGCTGGTGCTCTGGTGCTGCTCGGGG-CTGCCCTG---CTCCTCACTTCAGGGGGAGACTGTGGCATTTGCCCAGTTATAGAAAAGGATGTTGGCCTATTTCTGTTCGGGACCCCGGAAGAGTATGTTGACTATGTGGCAGAATACGAA-GATGACCCTGAAGTATTGGAAAGTACTGAAAGCA---TCAAGCAATGTGTCGATAGCACCTTGACAGACGAAGACAAGCAAAACGCAGCTGCTGTCATCGAAAAAGTAAAAGCCAACCC-CTTG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rn_a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CTCGCTGGTGCTCTGGTGCTGCTCGGGG-CTGCCCTG---CTCCTGACTTCAGGGGGAGACTGTGGCCTTTGCCCAGCTATGCAAACGAAAGTTGACCTATTACTTCATGGGACCGTAGACGACTATGTAGCCTATGTGGAACAATACAAA-GATAACCCTGCCATACTGGCAAATGCTGAGAGCA---TCAAGCAATGTGTCGACAGCAAGTTGACAAAGGAAGACAAGGATCATGCAACCAGTTTGGTCGAAAAAATAAAAGCCAGCCC-GTTG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bg2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GACACTTCTTCTGCTGGCCTTGCTGGTGACTGGAGAGCTGGGCTTCCAGACAACGGAAGCATGTGCTCCTTTTGTCGGAGCCTATGTTAAAATACTGGGTGGAAATAGGCTAGCTCTGAATGCCTACCTTTCGATGTTTCAAGCTACTGCAGCGGAAAGGGT---GGCCTTTGAAAAGA----TCCAGGATTGCTTCAATGAGGAACCATTAACCACCAAATTAAAGAGTCCCCAAATAATGATGTCTATACTCTTCAGCTCTGAATGCAAGGCATACTATCCCGAAGATTCTGTAAACAAAATGGCGGA-TATGTTTAAACTGGATTCAATTA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bg1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GACACTTCTTCTGCTGGGCTTGCTGATAACTGGAGAGCTGAGCTTCCAGACAACAGAAGCATGTGTTCCTTTCTTCGAAGGCTATGCAAGTGTTGTCTCAGGAAGTAGGGTGTGGTTGTATCATGAACTCCAATCATTCGATGCTACTGCAGAGGAAAAGGT---GGCCTTGGAAAAAA----TCCAGGGTTGCTACAGAGAGGAAAGATTAAGAAATATACTTCTTGAACCCAAAATTATGGAAGCCATGGTCGCCAGCCCAGAATGCCGGTCATACTATAGTCTTAACAATTTTAGATCCATTTTAGA-CTTTATTTCCAACCTATTAGGAG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bg1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GACACTTCTTCTGCTGGGCTTGCTGGTGACTGGAGAACTGAGCTTCCAGACATCAGAAGCATGTGTTTCTTTCTTTGAAGGCTATGCAAGTGTTCTCTCAGGAAGTAGGGTGTGGTTGTATCAAGAACTACAGGCATTCGATGCTACTGCAGAGGAAAAGGT---GGCCTTGGAAAAAA----TCCAGAGTTGCTACAGTGAGGAAAGAATAAGAAATATACTTCTGGAACCCAAAATTATGGAAGCCATGGTCGCCAGCCCAGAATGCCGGTCATACCATAGTTTTAACAATTTTAGATCCATTTTAGA-CTTTATTTCCAACCTATTAGGAG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bg33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AGGGACCCTTCT---GCTGGCCTTGCTGGTGACTGGAGAACTGAGCTTCCAGACAACAGAATCACTTGTTCCTTTTTTCAAAGTCTATGCAAGTGTTCTCTCTGGAAAAAGAT------TGTATCAAGAACTCCAGATATTCAATGCTACTGCAGAGGTAAAGGT---GGCCTTGGGAAAAAA--ATCTATGTCTGCTACAGAGAGGAAAAATTAAGAAACATATTACTAGAACCTCAAATTAAGGAAGCCATGGACGCCAGCCCAGAATCCCAGTCATACTATAGTCTTAACAATTTTAGATCCATTTTAGA-CTTTATTTCCAACCTATTAGGAG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bg15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AGGGACCCTTCT---GCTGGCCTTGCTGGTGACTGGAGAACTGAGCTTCCAGACAACAGAATCACTTGTTCCTTTTTTCAATGTCTATGCAAGTGTTCTCTCTGGAAAAAGAT------TGTATCAAGAACTCCAGACATTCAATGCTACTGCAGAGGTAAAGGT---GGCCTTGGAAAAAAA---TCTGTGGCTGCTAGA----GGAAAATTTAAGAAACATGTTACTGGAACCTCAAATTAAGGAAGCCATGATTGCCAGCCAAGAATCCCAGTCAAACTATGAAGTTGACAATATAAGATCCATATTAGA-CTATATTTCCAGGCTATTAGGAG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bg31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GACACTTCTTCTGCTGGGCTTGCTGGTGACTGGATAGCTGAGCTTCCAGACAACAGAAGCATGTGTTCCTTACTTCAAAGGCTATGCAAGTGTTGTCTCTGGAAGTAGGGTGTGGATGTATCAAGAACTCCAGGCATTCAATGCTACTGCAGAGGAAAAGCT---GGCCTTGGAATAA-----TCCAGGGCTGCTATAGAGAGGAAAGATTAAAAAACAAACTTCTGGAACCCAAAATTATGAAAGCCATGAATGCCAGCCCAGAATGCCAGTCACACTATAGAAGGGGCACTGTAAAATCCTTTTTAGA-CTATTTTTTCAAGCTATTGGGAC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bg14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TGGGACACTTCTTCTGCTGGACTTTCTGGTGACTGGAGAACTGAACTTCCAGACAACAGAAGCATGTGTTCCTTTCTTCTAAGTCTATTCAAGTGTTGTCTCTGGAAGTAGGCTGTGGATGTATCAAGAACTCCAGGCATTCAATGCTACTGCAGAGGAAAAGGT---GGCCTTGGAAAAAA----TCCAGGGCTGCTATAGAGAGGAAAGTTTAAGAAACATACTTCTGAAGCACAAAATTATGGAAGCCATGGACGCCAGCCCAGAATGCCAGGCACACTATAGAAGGGACACCGTAAAATCCTTTTTAGA-CTATCTTTTCAAGCTATTAGGAT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bg17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AGGGACCCTTCT---GCTGGCCTTGCTGGTGACTGGAGAACTGAGCTTCCAGACAACAGAATCACTTGTTCCTTTTTTCAATGTCTATGCAAGTGTTCTCTCTGGAAAAAGAT------TGTATCAAGAACTCCAGACATTCAATGCTACTGCAGAGGTAAAGGT---GGCCTTGGAAAAAAA---TCTGTGGCTGCTAGA----GGAAAATTTAAGAAACATGTTACTGGAACCTCAAATTAAGGAAGCCATGATTGCCAGCCAAGAATCCCAGTCAAACTATGAAGTTGACAATATAAGATCCATATTAGA-CTATATTTCCAGGCTATTAGGAG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bg32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GACACTTCTTCTGCTGGGCTTGCTGGTGACTGGATAGCTGAGCTTCCAGACAACAGAAGCATGTGTTCCTTACTTCAAAGGCTATGCAAGTGTTGTCTCTGGAAGTAGGGTGTGGATGTATCAAGAACTCCAGGCATTCAATGCTACTGCAGAGGAAAAGCT---GGCCTTGGAATAA-----TCCAGGGCTGCTATAGAGAGGAAAGATTAAAAAACAAACTTCTGGAACCCAAAATTATGAAAGCCATGAATGCCAGCCCAGAATGCCAGTCACACTATAGAAGGGGCACTGTAAAATCCTTTTTAGA-CTATTTTTTCAAGCTATTGGGAC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bg16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TGGGACACTTCTTCTGCTGGACTTTCTGGTGACTGGAGAACTGAACTTCCAGACAACAGAAGCATGTGTTCCTTTCTTCTAAGTCTATTCAAGTGTTGTCTCTGGAAGTAGGCTGTGGATGTATCAAGAACTCCAGGCATTCAATGCTACTGCAGAGGAAAAGGT---GGCCTTGGAAAAAA----TCCAGGGCTGCTATAGAGAGGAAAGTTTAAGAAACATACTTCTGAAGCACAAAATTATGGAAGCCATGGACGCCAGCCCAGAATGCCAGGCACACTATAGAAGGGACACCGTAAAATCCTTTTTAGA-CTATCTTTTCAAGCTATTAGGAT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bg13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AGGGACACTTCT---GCTGGCCTTGCTGGTGACTGGAGAACTGAGCTTCCAGACAACAGAAGCACGTGTTCCTTTTTTCAAAGGCTATGCAAGTGTTCTCTCTGGAAAAAGAT------TGTATCAAGAACTCCAGACATTCAATGCTACTGCAGAGGTAAAGGT---GGCCTTGGAAAAAA----TCTGTGGCTGCTACA--GAGGAAAAATTAAGAAACATATTTCTGGAACCCCAAATTAAGGAAGCCATGGTCACAAGCCCAGAATTCAGGGCATACTATGGTAGTGACAATATAAGATCCATTATAGA-TCTTTTTGAAAAATTATTAGAAG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bg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AACAGTTCT---GCTGGCCTTGCTGGTGAGTAGAGAGCTGGGCTTCCTGACAAAGGAAACATGCTTACCTTTCCTCAGTGTCTATTTGGGTGTCGTCTCTGGATACAGGTTTTGGTTACGTAAGGAACTTGCTACATTCCATCCTACTGTTGAGGAAAAAAAAAAGGCTTTTGAAAAAA----TCCAGGACTGCTATGAGGAGGCAGGACTAAAAACCAAAACTCAAGACATGAAATTTATGGCAGCTATACTCTTCAGCCCAGAATGCAAGTCATATTATACCAAAGAAGTCTTGATAAATATTCTGGA-TAAATTTTCTAAGAAATGAACCC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bg2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GACACTTCTTCTGCTGGCCTTGCTGGTGATTGGAGAGCTGGGCTTCCAGACAACGGAAGCATGCCTTTCTTTTGCCAGAACTTACGGAGCAATACTTACTCTAAGGAGGACCTTCCTGCATGGTGACCTTTCACAGTTTTATGCTACTGTAGCTGAAAGGGT---GGCCTTTGAAAAAA----TCCAGGATTGCTTTCGTGAGGAAGGACAAAAAACCATAATTCTGAATCCCCAAATTATGTTATCTCTATACTTAAGCCCAGAATGCAAGAAATACTATGGCAATGACCTCTTAAAGAAAATTCAAGA-TTTTCTTAACCAGTCAAATATCC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bg1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GATACTTCTTCTGCTGGGCTTGCTGATAACTGGAGAGCTGAGCTTCCAGACAACAGAAGCATGTGTTCCTTTCTTCGAAGTCTATGCAAGTGTTCTCTCAGGAAGTAGGGTGTGGTTGTATCATGAACTCCAATCATTCGATGCTACTGCAGAGGAAAAGGT---GGCCTTGGAAAAAA----TCCAGGGTTGCTACAGAGAGGAAAGATTAAGAAATATACTTCTGGAACCCAAAATTATGGAAGCCATGGTCGCCAGCCCAGAATGCCGGTCATACTATAGTCTTGACAATTTTAGATCCATTTTAGA-CTTTATTTCCAACCTATTAGGAG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bg1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GACACTTCTTCTGCTGGGCTTGCTGGTGACTGGAGAACTGAGCTTCCAGACATCAGAAGCATGTGTTTCTTTCTTTGAAGGCTATGCAAGTGTTCTCTCAGGAAGTAGGGTGTGGTTGTATCAAGAACTACAGGCATTCGATGCTACTGCAGAGGAAAAGGT---GGCCTTGGAAAAAA----TCCAGGGTTGCTACAGTGAGGAAAGAATAAGAAATATACTTCTGGAACCCAAAATTATGGAAGCCATGGTCGCCAGCCCAGAATGCCGGTCATACCATAGTCTTAACAATTTTAGATCCATTTTAGA-ATTTATTTCCAACCTATTAGGAG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bg30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AGGGACCCTTCT---GCTGGCCTTGCTGGTGACTGGAGAACTGAGCTTCCAGACAACAGAATCACTTGTTCCTTTTTTCAAAGTCTATGCAAGTGTTCTCTCTGGAAAAAGAT------TGTATCAAGAACTCCAGATATTCAATGCTACTGCAGAGGTAAAGGT---GGCCTTGGGAAAAAAAAATCTATGTCTGCTACAGAGAGGAAAAATTAAGAAACATATTACTAGAACCTCAAATTAAGGAAGCCATGGACGCCAGCCCAGAATCCCAGTCATACTATAGTCTTAACAATTTTAGATCCATTTTAGA-CTTTATTTCCAACCTATTAGGAG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bg10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AGGGACCCTTCT---GCTGGCCTTGCTGGTGACTGGAGAACTGAGCTTCCAGACAACAGAATCACTTGTTCCTTTTTTCAATGTCTATGCAAGTGTTCTCTCTGGAAAAAGAT------TGTATCAAGAACTCCAGACATTCAATGCTACTGCAGAGGTAAAGGT---GGCCTTGGAAAAAAA---TCTGTGGCTGCTAGA----GGAAAATTTAAGAAACATATTACTGGAACCTCAAATTAAGGAAGCCATGATTGCCAGCCAAGAATCCCAGTCAAACTATGAAGTTGACAATATAAGATCCATATTAGA-CTATATTTCCAGGCTATTAGGAG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bg29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GACACTTCTTCTGCTGGGCTTGCTGGTGACTGGATAGCTGAGCTTCCAGACAACAGAAGAATGTGTTCCTTACTTCAAAGGCTATGCAAGTGTTGTCTCTGGAAGTAGGGTGTGGATGTATCAAGAACTCCAGGCATTCAATGCTACTGCAGAGGAAAAGGT---GGCCTTGGAATAA-----TCCAGGGCTGCTATAGAGAGGAAAGATTAAAAAACAAACTTCTGGAACCCAAAATTGTGAAAGCCATGAATGCCAGCCCAGAATGCCAGTCACACTATAGAAGGGGCACTGTAAAATCCTTTTTAGA-CTATTTTTTCAAGCTATTGGGAC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bg9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TGGGACACTTCTTCTGCTGGACTTTCTGGTGACTGGAGAACTGAACTTCCAGACAACAGAAGCATGTGTTCCTTTCTTCTAAGTCTATTCAAGTGTTGTCTCTGGAAGTAGGCTGTGGATGTATCAAAAATTCCAGGCATTCAATGCTACTGCAGAGGAAAAGGT---GGCCTTGGAAAAAA----TCCAGGGCTGCTATAGAGAGGAAAGATTAAGAAACATACTTCTGAAGCACAAAATTATGGAAGCCATGGACGCCAGCCCAGAATGCCAGGCACACTATAGAAGGGACACCGTAAAATCCTTTTTAGA-CTATCTTTTCAAGCTATTAGGAT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bg8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AGGGACACTTCT---GCTGGCCTTGCTGGTGACTGGAGAACTGAGCTTCCAGACAACAGAAGCACGTGTTCCTTTTTTCAAAGGCTATGCAAGTGTTCTCTCTGGAAAAAGAT------TGTATCAAGAACTCCAGACATTCAATGCTACTGCAGAGGTAAAGGT---GGCCTTGGAAAAAA----TCTGTGGCTGCTACA--GAGGAAAAATTAAGAAACGTATTTCTGGAACCCCAAATTAAGGAAGCCATGGTCACAAGCCCAGAATTCAGGGCATACTATGGTAGTGACAATATAAGATCCATTATAGA-TCTTTTTGAAAAATTATTAGAAG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bg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GACACTTCTTCTGCTGGGCTTGCTGGTGACTGGAGAACTGAGCTTCCAGACAACAGAAGCATGTTTTCCTTTCTTTGAAGCCTATGCAAGTGTTCTCTCAGGAAGTAGGGTGTGGTTGTATCAAGAACTCCAGGCATTCGATGCTACTGCAGAGGAAAAGGT---GGCCTTGGAAAAAA----TCCAGGACTGCTACAGTGAGGAAAGTATAAGAAATATACTTCTGGAACCCAAAATTATGGAAGCCATGGTTGCCAGCCCTGAATGCCTGTCATACTATGGTCTTGACAATATAAGATCCATTTTAGA-CTATATTTCCAAGCTATTAGGAG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bg6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GACACTTCTTCTGCTGACCTTGCTGGTGACTGGAGAACTGACCTTCCATACAACAGAAGCACGTGTTCCTTTTTTCAAAGGCTATGCAAGTGTTCTCTCTGGGAAAAGAT------TGTATCAAGAACTCCAGACATTCAATGCTACTGCAGAGGTAAAGGT---GGCCTTAGAAAAAA----TCCAGGGCTGCTACAGAGAGGAAAGATTAAGAAACATATTTCTGGAACCC-ATATTAAGGAAGCCATGGTTTCCAGCCAAGAATCCCAGTCAAACTATGAAGTTGACAATATAAGTTCCATTTTAGA-CTATATTTCCAGGCTATTAGGAG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bg28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GACACTTCTTCTGCTGGGCTTGCTGGTGACTGGATAGCTGAGCTTCCAGACAACAGAAGCATGTGTTCCTTTCTTCAAAGGCTATGCAAGTGTTGTCTCTGGAAGTAGGGTGTGGATGTATCAAGAACTCCAGGCATTCAATGCTACTGCAGAGGAAAAGGT---AGCCTTGGAAAAAA----TCCAGGGCTGCTATAGAGAGGAAAGATTAAGAAACAAACTTCTGGAACCCAAAATTATGGAAGCCATGAATGCCAGCCCAGAATGCCAGTCACACTATAAAGGGG-CACTGTAAAATCCTTTTTAGA-CTATTTTTTCAAGCTATTGGGAC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bg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GACACTTCTTCTGCTGGCCTTGCTGGTGACTGGAGAGCTGGGCTTCCAGAGAACGGAAGCATGCATACCTTTCTTCGGCGTATATTTGGGTATTCTCTCTGGAAACAGGATTGGGTTACATACAGAACTTGCTCCATTTGATCCTACTGTGGAGGAAAAGGA---GGCTTTTGAAAAAA----TCCAGGACTGCTATGAGGAGGAAGGACTAAAAGCTAAGACTGAAGATATGAAATTGATGACAACTATACTCTTCAGCTCAGAATGCAGGTCGTACTATACCAAAGAAGTCTTGAAGAACATTCTGGT-TAAGTTTTCCAAGAAATTAACCC-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bg25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AGGACACTTCTTCTGCTGGTCCTGCTGGTGACAGGAGAGCTGGGCTTCCAGAGAACAGAAGCTTGTCATCCTTTCTTCAGTATCTATTTTGCAGTACTCTCTGGACTTAAGATAATTATGTATAACAAACTTTTGCAGTTTGATGTTACTGCCATGGAATTGGA---GACCTTTGGAAAGC----TCCAGGAGTGCTACAATGAGGGAAGATTTGAAACTGAATTTCTGAATCCCTCAATTATGAAAGCCATAACTATCATCCCAGAATGCAGGGAATACTATACCAGTAAAGACATAAGAAAAATTG-GCT-TCTGTTTATCAAGACATGGATGCT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bg5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----------------------------------------CAGAAGCATATGTTCCTTTCTTTGAAGGCTATGCAAGTGTTGTCTCTGGAAGTAGGGTGTGGATGTATCAAGAACTCCAGGCATTCAATCCTGCTGCAGAGGAAAAGAT---GGCCTTGGAAAAAA----TCCAGGGCTGCTATAGAGAGGAAAGATTAAGAAACATACTTCTGGAACCCAAAAATATGGAAGCCATGGACGCCTGCCCAGAATGCCAGGCACACTATAGAAGGGACAACGTAAAATCCGTTTTAGA-CTATCTTTTCAAGGTATTTAGAC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bg4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GACACTTCTTCTGCTGGGCTTGCTGGTGACTGGAGAGCTGACCTTCTGGACAACAGAAGCATGTGTTCCTTTCTTTGAAGTCTATTCAAGTGTTGTCTCTGGAAGTAGGGTGTGGATGTATCAAGAACTCCAGGCATTCAATGCTACTGCAGAGGAAAAGGT---GGCCTTGGAAAAAA----TCCAGGGCTGCTATTGAAAGGAAAGATTAAGAAACATACTTCTGGAACGCAAAATTATGAAAGCCATGGACGCCAGCCCAGAATGCCAGTCACACTATAGAAGGGGCACTGTAAAATCCTATTTAGA-CTATCTTTTCAAGGTATTAAGAC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bg3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GACACTTCTTCTGCTGGCCTTCCTGGTGATTGGAGAGCTTGGCTTCCAGACAACAGAAGCATGTGCTTCTTTCTTCGGTGTCTATTTGAGCACTGTCTCTGGGAAAAGGCTTTGGTTGCATCATGAACTTTCTTATTTCAACCCTACTGATGGTGAAACAAA---GAGCTTCAAAAAAA----TCCAGGACTGCTATGAAGAGGCAGGACTAAAAGCTAAAAGTCAGGATGTCCAATTTATGGCAAGCATGTTCTTCAGCTCAGAATGCTTGAAATACTATAGCAATGACACTATGACAAAAATTTTAAG-TGTGATTACCAAGAAATGGATG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bg2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GACACTTCTTCTGCTGGCCTTGCTGATGATTGGAGAGCTGGGCTTCCATACAACAGAAGCATGTGTTCCTTTCTTTGCTGGATATGCTGGTGTTATCTCAGGAAGCAGGCTGTGGTTGTATCATGAACTTAGCGCATTCAATGGTACACCTAAGGAAACAGT---GGCCTATGAAAAAA----TCCAGGACTGCTACAAAGAACAAGGAGTTAAATCCCAAACACTGGAACCACAAATTTTGGCCTCTATACTTGTCACCCCAGAATGCCTGCAGTACTATTCCGAAGAAACCTTTACGAAAATTAAGGA-TGCATTAAAAAAAATATCACAAC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bg23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GATACTTCT---GCTGTGCTTGCTGGTGACTGGAGAGCTGAGCTTCCAGACAACAGAAGTATGTGTTCTTTTCTTCAAATGCTATCCAAGTGCTCTCTCCGTAAAAAGAT------TGTATCAAGAACTCCAGGCATTCAATGCTACTGCAGGGGAAAAGGT---GGCCTTTGAAAAAA----TCCAGGACTGCTAGAAAGAGGGAGGATTAAGAAACATATTTATGGAACCTGAAATTATGGAAGCCATGGACTCCAGCCCTGAGTGCAAGGCATTCTATAATAGTGGCTCCATAAGGTCCATTTTAGA-CCTTCTTTCCAAGTTATTAGAGG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bg22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GACACTTCTTGTGCTGGGCTTGCTGGTGACTGGAGAGCTGAGCTTCCACACAACAGAAGCATGTGTTCCTTACTTCAAAGGCTATACAAGTGTTGTCTCTGGATTAAGGTTTTTGATGCATCAAGAACTCCAGGCATTCAATGCTACTGCAGGAGAAAAGGT---GGCCTTTGAAAAAAA---TCCAGGACTGCTACAAAGAGGAAGGATTAAGAACCGTATTTCTGGAACCCAAAATTATGGAAGCCATGGTCTCCAGCCAAGAATGCCAGGCATTTTATACTACTGAAAACATATTGAACATTTTCGA-CCTTCTAGCTGGTTAATTAGAAG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bg2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AACACTTCTTCTGCTGGGCTTGCTGGTGACTGGAGAGCTGAGCTTCCAGACAACAGAAGCATGTGTTCCTTTCTTTGAAGGCTATGCAAGTGTTGTCTCTGGAAGTAGGGTGTGGATGTATCAAGAATTCCAGGCATTCGATGCTACTGCAGAGGAAAAGGT---GGCCTTGGAAAAAA----TCCAGGGCTGCTACAGAGAGGAGAGTTTAAGAAACATACTTCTGGAACCCAAAATTATGGAAGCTATGGTTGCCAGCCCAGAATGCCTGTCATACTATAGTAGTAACAATATAAGATGCATTTTAGA-CCTTCTTTCGAAGCTATTAGGAC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bg34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A-ACACTTCTTCTGCTAGGCTTGCTGGTGACTGGAGAGCTGAGCTTCCAGACAACAGAAGCATATGTTCCTTTCTTCGAAGGCTATGTAAGTGTTGTCTTAGGAAGTAGGGTGTGGTTGTATCAAGAACTGTAGGCATCCGATGCTACTGCAGAGGAAAAGGT---GGCTTTGGAAAAAA----TCCAGGGCTGATACAGAGAGGAAAGATGAAGAAATATACTTCTGGAACACAAAATTATGGAAGCCATGGTTGCCAGCCCAGAATGGCGGTCATACTATGGTCTTGACAATGTAAGATCCATTTTAGA-CTATATTTTCAAGCTATTAGGAG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6_bg2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GACACTTCTTCTGCTGGGCTTGCTGGTGACTGGAGAACTGAGCTTCCAGACAACAGAAGCATGTCTTCCTTTCTTCGAAGGCTATGCAAGTGTTCTCTCAGGAAGTAGGGTGTGGTTGTATCAAGAACTCCAGGCATTCAATGCTACTGCAGAGGAAAAGGT---GGCCTTGGAAAAAA----TTCAGGACTGCTACAGTGAGGAAAGAATAAGAAATATACTTCTGGAACCCAAAATTATGGAAGCCATGGTTGCCAGCCCTGAATGCCTGTCATACTATGGTCTTGACAATATAAGATCCATTTTAGA-CTATATTTCCAAGCTATTAGGAG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rn_bg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GACACTTCTTCTGCTGACCTTGCTGGTGATTGGAGAGCTGGGCTTCCAGACAACGGAAGCATGCTTTCCTTTCTTTGGTCTCTATTTGGGCACTGTCTCTGGATCCAAGCTGTGGTTGCAGCATGAACTTTCCTACTTCAATCCTACTCCCGGGGAGACTGA---CGCCTATGAAAAAA----TCCAGAACTGCTTCAATGAGGCAGGATCACTTGGCAAATTTCGGGATATCAAAGTCATGGCAACCTTGCTCTTCAGCTCAAAATGCAAGACATACTATAGCAAGGAAGTGCTAACGAAAATTAAGGCTCAATTTACCCAAGCGTTGAAAGC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rn_bg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AACACTTCTTCTGCTGTCTTTGCTGGTGATTGGAGAGCTGGGCTTCCAGACAACGGAAGCGTGCCTTACTTTCTTCGAAGGCTATTGGAGAGTAGCCTTTGCAGGAAAGACACTGCTGAATTCCTTCCTTTCAAAGTTAGACGCTACAGCCGCAGAAAGGGT---GGCCCTTGAAAAAAA---TCCAAGACTGCTACCATGAAGGAGGACTAAAAACCAAACTTCTGGATCTCCAAGTTATGGAAGCCGTGATCACCAGCCAAGAATGCCTGACATACCATGGTGAAGAACTTGTAGCAAAAATTACGGATATATTTAC-CAGGTTAAACAGGC-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rn_bg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AGGGGACACTTCTTCTGCTGACCTTGCTGGTGATTGGAGAGCTGGGTTTCCAGACAACAGAAGCATGCCTTCCTTTCTTCACTGCCTATGGGGGTGTTCTCTCGGGGAGCAAGCTGTGGTTGAACCATGAGCTTGATGCATACAATGCTACTACCGGGGAAAGGGA---GGCCTATGAAAAAA----TCCAGCAATGCTTCCGTGAAGGAGGACTAAAAGCCAAATTTCTGGAACCCAAAATTTTGAAAGCCATGGTCATCAGCCCAGAATGCCTGTCATACTATGGTAATGAAATTGTAGCCGAAATTACAGCTCTGTTAAG-CAAGTTACAGTTGCGT</w:t>
      </w:r>
    </w:p>
    <w:sectPr>
      <w:type w:val="nextPage"/>
      <w:pgSz w:w="12240" w:h="15840"/>
      <w:pgMar w:left="359" w:right="35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8T22:37:00Z</dcterms:created>
  <dc:creator>Christina Laukaitis</dc:creator>
  <dc:description/>
  <cp:keywords/>
  <dc:language>en-US</dc:language>
  <cp:lastModifiedBy>Christina Laukaitis</cp:lastModifiedBy>
  <dcterms:modified xsi:type="dcterms:W3CDTF">2008-03-18T22:37:00Z</dcterms:modified>
  <cp:revision>2</cp:revision>
  <dc:subject/>
  <dc:title>&gt;dn_a1 :+:28:3269</dc:title>
</cp:coreProperties>
</file>